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7600" w14:textId="4BD9734E" w:rsidR="009A7196" w:rsidRPr="004B0B89" w:rsidRDefault="000D7D60">
      <w:pPr>
        <w:rPr>
          <w:rFonts w:ascii="Times New Roman" w:hAnsi="Times New Roman" w:cs="Times New Roman"/>
          <w:b/>
          <w:bCs/>
        </w:rPr>
      </w:pPr>
      <w:r w:rsidRPr="004B0B89">
        <w:rPr>
          <w:rFonts w:ascii="Times New Roman" w:hAnsi="Times New Roman" w:cs="Times New Roman"/>
          <w:b/>
          <w:bCs/>
        </w:rPr>
        <w:t xml:space="preserve">Table 1. </w:t>
      </w:r>
      <w:r w:rsidR="004B0B89" w:rsidRPr="004B0B89">
        <w:rPr>
          <w:rFonts w:ascii="Times New Roman" w:hAnsi="Times New Roman" w:cs="Times New Roman"/>
          <w:b/>
          <w:bCs/>
        </w:rPr>
        <w:t xml:space="preserve">The list of the </w:t>
      </w:r>
      <w:proofErr w:type="spellStart"/>
      <w:r w:rsidR="004B0B89" w:rsidRPr="004B0B89">
        <w:rPr>
          <w:rFonts w:ascii="Times New Roman" w:hAnsi="Times New Roman" w:cs="Times New Roman"/>
          <w:b/>
          <w:bCs/>
        </w:rPr>
        <w:t>cuproptosis</w:t>
      </w:r>
      <w:proofErr w:type="spellEnd"/>
      <w:r w:rsidR="004B0B89" w:rsidRPr="004B0B89">
        <w:rPr>
          <w:rFonts w:ascii="Times New Roman" w:hAnsi="Times New Roman" w:cs="Times New Roman"/>
          <w:b/>
          <w:bCs/>
        </w:rPr>
        <w:t>-associated genes.</w:t>
      </w:r>
    </w:p>
    <w:tbl>
      <w:tblPr>
        <w:tblStyle w:val="a3"/>
        <w:tblpPr w:leftFromText="180" w:rightFromText="180" w:vertAnchor="text" w:horzAnchor="margin" w:tblpY="192"/>
        <w:tblW w:w="0" w:type="auto"/>
        <w:tblLook w:val="04A0" w:firstRow="1" w:lastRow="0" w:firstColumn="1" w:lastColumn="0" w:noHBand="0" w:noVBand="1"/>
      </w:tblPr>
      <w:tblGrid>
        <w:gridCol w:w="2547"/>
        <w:gridCol w:w="5743"/>
      </w:tblGrid>
      <w:tr w:rsidR="000D7D60" w:rsidRPr="005C3E2F" w14:paraId="0D34171F" w14:textId="77777777" w:rsidTr="000D7D60">
        <w:tc>
          <w:tcPr>
            <w:tcW w:w="2547" w:type="dxa"/>
          </w:tcPr>
          <w:p w14:paraId="1A81E428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E2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743" w:type="dxa"/>
          </w:tcPr>
          <w:p w14:paraId="041AA4E2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E2F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</w:tr>
      <w:tr w:rsidR="000D7D60" w:rsidRPr="005C3E2F" w14:paraId="4201205B" w14:textId="77777777" w:rsidTr="000D7D60">
        <w:tc>
          <w:tcPr>
            <w:tcW w:w="2547" w:type="dxa"/>
          </w:tcPr>
          <w:p w14:paraId="2267A966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5743" w:type="dxa"/>
          </w:tcPr>
          <w:p w14:paraId="7DDA7D2D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hydrolipoamide S-acetyltransferase</w:t>
            </w:r>
          </w:p>
        </w:tc>
      </w:tr>
      <w:tr w:rsidR="000D7D60" w:rsidRPr="005C3E2F" w14:paraId="6DF87FC7" w14:textId="77777777" w:rsidTr="000D7D60">
        <w:tc>
          <w:tcPr>
            <w:tcW w:w="2547" w:type="dxa"/>
          </w:tcPr>
          <w:p w14:paraId="40432A63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5743" w:type="dxa"/>
          </w:tcPr>
          <w:p w14:paraId="6BBDDDF2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hydrolipoamide Dehydrogenase</w:t>
            </w:r>
          </w:p>
        </w:tc>
      </w:tr>
      <w:tr w:rsidR="000D7D60" w:rsidRPr="005C3E2F" w14:paraId="053AF2EF" w14:textId="77777777" w:rsidTr="000D7D60">
        <w:tc>
          <w:tcPr>
            <w:tcW w:w="2547" w:type="dxa"/>
          </w:tcPr>
          <w:p w14:paraId="714AE0AA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5743" w:type="dxa"/>
          </w:tcPr>
          <w:p w14:paraId="6099BED6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lutaminase</w:t>
            </w:r>
          </w:p>
        </w:tc>
      </w:tr>
      <w:tr w:rsidR="000D7D60" w:rsidRPr="005C3E2F" w14:paraId="523CFF29" w14:textId="77777777" w:rsidTr="000D7D60">
        <w:tc>
          <w:tcPr>
            <w:tcW w:w="2547" w:type="dxa"/>
          </w:tcPr>
          <w:p w14:paraId="41867079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LIPT1</w:t>
            </w:r>
          </w:p>
        </w:tc>
        <w:tc>
          <w:tcPr>
            <w:tcW w:w="5743" w:type="dxa"/>
          </w:tcPr>
          <w:p w14:paraId="5D95ADE4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ipoyltransferase</w:t>
            </w:r>
            <w:proofErr w:type="spellEnd"/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</w:t>
            </w:r>
          </w:p>
        </w:tc>
      </w:tr>
      <w:tr w:rsidR="000D7D60" w:rsidRPr="005C3E2F" w14:paraId="78BC3293" w14:textId="77777777" w:rsidTr="000D7D60">
        <w:tc>
          <w:tcPr>
            <w:tcW w:w="2547" w:type="dxa"/>
          </w:tcPr>
          <w:p w14:paraId="0915A0FD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MTF1</w:t>
            </w:r>
          </w:p>
        </w:tc>
        <w:tc>
          <w:tcPr>
            <w:tcW w:w="5743" w:type="dxa"/>
          </w:tcPr>
          <w:p w14:paraId="1DCDBC44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etal Regulatory Transcription Factor 1</w:t>
            </w:r>
          </w:p>
        </w:tc>
      </w:tr>
      <w:tr w:rsidR="000D7D60" w:rsidRPr="000D7D60" w14:paraId="7EF7E2BA" w14:textId="77777777" w:rsidTr="000D7D60">
        <w:tc>
          <w:tcPr>
            <w:tcW w:w="2547" w:type="dxa"/>
          </w:tcPr>
          <w:p w14:paraId="66ED223E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PDHB</w:t>
            </w:r>
          </w:p>
        </w:tc>
        <w:tc>
          <w:tcPr>
            <w:tcW w:w="5743" w:type="dxa"/>
          </w:tcPr>
          <w:p w14:paraId="324793A5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 xml:space="preserve">Pyruvate Dehydrogenase E1 </w:t>
            </w:r>
            <w:proofErr w:type="spellStart"/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>Subunit</w:t>
            </w:r>
            <w:proofErr w:type="spellEnd"/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 xml:space="preserve"> Beta</w:t>
            </w:r>
          </w:p>
        </w:tc>
      </w:tr>
      <w:tr w:rsidR="000D7D60" w:rsidRPr="005C3E2F" w14:paraId="7D1BB049" w14:textId="77777777" w:rsidTr="000D7D60">
        <w:tc>
          <w:tcPr>
            <w:tcW w:w="2547" w:type="dxa"/>
          </w:tcPr>
          <w:p w14:paraId="06C1E5D8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5743" w:type="dxa"/>
          </w:tcPr>
          <w:p w14:paraId="579B5513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yclin Dependent Kinase Inhibitor 2A</w:t>
            </w:r>
          </w:p>
        </w:tc>
      </w:tr>
      <w:tr w:rsidR="000D7D60" w:rsidRPr="005C3E2F" w14:paraId="6953CB6F" w14:textId="77777777" w:rsidTr="000D7D60">
        <w:tc>
          <w:tcPr>
            <w:tcW w:w="2547" w:type="dxa"/>
          </w:tcPr>
          <w:p w14:paraId="2A46E06C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FDX1</w:t>
            </w:r>
          </w:p>
        </w:tc>
        <w:tc>
          <w:tcPr>
            <w:tcW w:w="5743" w:type="dxa"/>
          </w:tcPr>
          <w:p w14:paraId="7C1C6B78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erredoxin 1</w:t>
            </w:r>
          </w:p>
        </w:tc>
      </w:tr>
      <w:tr w:rsidR="000D7D60" w:rsidRPr="000D7D60" w14:paraId="06547BCD" w14:textId="77777777" w:rsidTr="000D7D60">
        <w:tc>
          <w:tcPr>
            <w:tcW w:w="2547" w:type="dxa"/>
          </w:tcPr>
          <w:p w14:paraId="4EB05071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5743" w:type="dxa"/>
          </w:tcPr>
          <w:p w14:paraId="5D0AE733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 xml:space="preserve">Pyruvate Dehydrogenase E1 </w:t>
            </w:r>
            <w:proofErr w:type="spellStart"/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>Subunit</w:t>
            </w:r>
            <w:proofErr w:type="spellEnd"/>
            <w:r w:rsidRPr="00F721DD">
              <w:rPr>
                <w:rStyle w:val="aliasmainnam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de-DE"/>
              </w:rPr>
              <w:t xml:space="preserve"> Alpha 1</w:t>
            </w:r>
          </w:p>
        </w:tc>
      </w:tr>
      <w:tr w:rsidR="000D7D60" w:rsidRPr="005C3E2F" w14:paraId="53F3CC64" w14:textId="77777777" w:rsidTr="000D7D60">
        <w:tc>
          <w:tcPr>
            <w:tcW w:w="2547" w:type="dxa"/>
          </w:tcPr>
          <w:p w14:paraId="721E2D01" w14:textId="77777777" w:rsidR="000D7D60" w:rsidRPr="005C3E2F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5C3E2F">
              <w:rPr>
                <w:rFonts w:ascii="Times New Roman" w:hAnsi="Times New Roman" w:cs="Times New Roman"/>
              </w:rPr>
              <w:t>LIAS</w:t>
            </w:r>
          </w:p>
        </w:tc>
        <w:tc>
          <w:tcPr>
            <w:tcW w:w="5743" w:type="dxa"/>
          </w:tcPr>
          <w:p w14:paraId="0AB16EC9" w14:textId="77777777" w:rsidR="000D7D60" w:rsidRPr="00F721DD" w:rsidRDefault="000D7D60" w:rsidP="000D7D60">
            <w:pPr>
              <w:jc w:val="center"/>
              <w:rPr>
                <w:rFonts w:ascii="Times New Roman" w:hAnsi="Times New Roman" w:cs="Times New Roman"/>
              </w:rPr>
            </w:pPr>
            <w:r w:rsidRPr="00F721D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ipoic Acid Synthetase</w:t>
            </w:r>
          </w:p>
        </w:tc>
      </w:tr>
    </w:tbl>
    <w:p w14:paraId="6EF6842A" w14:textId="02392D8E" w:rsidR="000D7D60" w:rsidRDefault="000D7D60"/>
    <w:p w14:paraId="66956272" w14:textId="77777777" w:rsidR="000D7D60" w:rsidRDefault="000D7D60">
      <w:pPr>
        <w:rPr>
          <w:rFonts w:hint="eastAsia"/>
        </w:rPr>
      </w:pPr>
    </w:p>
    <w:sectPr w:rsidR="000D7D60" w:rsidSect="00AC27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E5"/>
    <w:rsid w:val="00000C5B"/>
    <w:rsid w:val="000048DE"/>
    <w:rsid w:val="000141CC"/>
    <w:rsid w:val="00026795"/>
    <w:rsid w:val="000308E5"/>
    <w:rsid w:val="00052979"/>
    <w:rsid w:val="00095F97"/>
    <w:rsid w:val="000A0ECC"/>
    <w:rsid w:val="000C1A0A"/>
    <w:rsid w:val="000C643B"/>
    <w:rsid w:val="000C68F6"/>
    <w:rsid w:val="000C71AD"/>
    <w:rsid w:val="000D1ADF"/>
    <w:rsid w:val="000D7D60"/>
    <w:rsid w:val="000F0A8C"/>
    <w:rsid w:val="000F0E00"/>
    <w:rsid w:val="00125088"/>
    <w:rsid w:val="00135DF3"/>
    <w:rsid w:val="001426E5"/>
    <w:rsid w:val="00172170"/>
    <w:rsid w:val="00185D93"/>
    <w:rsid w:val="001B1DA3"/>
    <w:rsid w:val="001C1C69"/>
    <w:rsid w:val="001C2F04"/>
    <w:rsid w:val="001D0B76"/>
    <w:rsid w:val="001D332A"/>
    <w:rsid w:val="001D3BBE"/>
    <w:rsid w:val="001D679D"/>
    <w:rsid w:val="00220D0B"/>
    <w:rsid w:val="00225F0B"/>
    <w:rsid w:val="002347B3"/>
    <w:rsid w:val="002454C1"/>
    <w:rsid w:val="00254D87"/>
    <w:rsid w:val="002633EA"/>
    <w:rsid w:val="002A0D4F"/>
    <w:rsid w:val="002A42AD"/>
    <w:rsid w:val="002B6F6B"/>
    <w:rsid w:val="002D73E5"/>
    <w:rsid w:val="002E1666"/>
    <w:rsid w:val="002E2CAF"/>
    <w:rsid w:val="003054ED"/>
    <w:rsid w:val="00337DA9"/>
    <w:rsid w:val="0034150B"/>
    <w:rsid w:val="0035349F"/>
    <w:rsid w:val="00360BDD"/>
    <w:rsid w:val="00372D4D"/>
    <w:rsid w:val="00385360"/>
    <w:rsid w:val="00387148"/>
    <w:rsid w:val="003912B8"/>
    <w:rsid w:val="003B3E17"/>
    <w:rsid w:val="003C0C20"/>
    <w:rsid w:val="00413554"/>
    <w:rsid w:val="004314C5"/>
    <w:rsid w:val="00431D08"/>
    <w:rsid w:val="00451E20"/>
    <w:rsid w:val="004842A5"/>
    <w:rsid w:val="004B00DF"/>
    <w:rsid w:val="004B0B89"/>
    <w:rsid w:val="004C3550"/>
    <w:rsid w:val="004D4539"/>
    <w:rsid w:val="004D4EC1"/>
    <w:rsid w:val="004F5EC8"/>
    <w:rsid w:val="005321CD"/>
    <w:rsid w:val="0053619F"/>
    <w:rsid w:val="00551116"/>
    <w:rsid w:val="00553854"/>
    <w:rsid w:val="00575DD3"/>
    <w:rsid w:val="00581945"/>
    <w:rsid w:val="00591CA2"/>
    <w:rsid w:val="00592BEF"/>
    <w:rsid w:val="005A7AFD"/>
    <w:rsid w:val="005C3E2F"/>
    <w:rsid w:val="006235D4"/>
    <w:rsid w:val="006247C4"/>
    <w:rsid w:val="006635F9"/>
    <w:rsid w:val="00676DD7"/>
    <w:rsid w:val="00677AFC"/>
    <w:rsid w:val="006826F5"/>
    <w:rsid w:val="00685238"/>
    <w:rsid w:val="006A3ECF"/>
    <w:rsid w:val="006A7314"/>
    <w:rsid w:val="006D613F"/>
    <w:rsid w:val="0071169E"/>
    <w:rsid w:val="00720271"/>
    <w:rsid w:val="00744F5B"/>
    <w:rsid w:val="007532D2"/>
    <w:rsid w:val="00776202"/>
    <w:rsid w:val="007A741B"/>
    <w:rsid w:val="007B4A26"/>
    <w:rsid w:val="007C26CB"/>
    <w:rsid w:val="007C665B"/>
    <w:rsid w:val="007D6036"/>
    <w:rsid w:val="0084750A"/>
    <w:rsid w:val="00860350"/>
    <w:rsid w:val="00867140"/>
    <w:rsid w:val="00867C5D"/>
    <w:rsid w:val="00876AA9"/>
    <w:rsid w:val="008908B2"/>
    <w:rsid w:val="008A7F27"/>
    <w:rsid w:val="008B17AC"/>
    <w:rsid w:val="008B2E5E"/>
    <w:rsid w:val="008B56E2"/>
    <w:rsid w:val="00933C0E"/>
    <w:rsid w:val="00942CCD"/>
    <w:rsid w:val="00946662"/>
    <w:rsid w:val="00952E59"/>
    <w:rsid w:val="00957B7D"/>
    <w:rsid w:val="00960CE4"/>
    <w:rsid w:val="009866F0"/>
    <w:rsid w:val="0099289A"/>
    <w:rsid w:val="009C3F0F"/>
    <w:rsid w:val="009F7B86"/>
    <w:rsid w:val="00A16D9D"/>
    <w:rsid w:val="00A40B6F"/>
    <w:rsid w:val="00A461D3"/>
    <w:rsid w:val="00A727CD"/>
    <w:rsid w:val="00A75E53"/>
    <w:rsid w:val="00AA5A65"/>
    <w:rsid w:val="00AB2C49"/>
    <w:rsid w:val="00AB5D08"/>
    <w:rsid w:val="00AC277A"/>
    <w:rsid w:val="00AC5ECC"/>
    <w:rsid w:val="00AE5EC4"/>
    <w:rsid w:val="00B12F84"/>
    <w:rsid w:val="00B163C0"/>
    <w:rsid w:val="00B24161"/>
    <w:rsid w:val="00B24F56"/>
    <w:rsid w:val="00B31561"/>
    <w:rsid w:val="00B614A2"/>
    <w:rsid w:val="00B6756B"/>
    <w:rsid w:val="00B86E88"/>
    <w:rsid w:val="00B91111"/>
    <w:rsid w:val="00B97A0C"/>
    <w:rsid w:val="00BA4CDE"/>
    <w:rsid w:val="00BB3F08"/>
    <w:rsid w:val="00BF3E49"/>
    <w:rsid w:val="00C00481"/>
    <w:rsid w:val="00C23484"/>
    <w:rsid w:val="00C34985"/>
    <w:rsid w:val="00C6000A"/>
    <w:rsid w:val="00C77FDD"/>
    <w:rsid w:val="00C80985"/>
    <w:rsid w:val="00C8233C"/>
    <w:rsid w:val="00C85C23"/>
    <w:rsid w:val="00C92D80"/>
    <w:rsid w:val="00CA65B6"/>
    <w:rsid w:val="00CB3E07"/>
    <w:rsid w:val="00CB6F6E"/>
    <w:rsid w:val="00CD5B12"/>
    <w:rsid w:val="00CE1949"/>
    <w:rsid w:val="00CE7742"/>
    <w:rsid w:val="00D00E55"/>
    <w:rsid w:val="00D03482"/>
    <w:rsid w:val="00D77B21"/>
    <w:rsid w:val="00DD7BD0"/>
    <w:rsid w:val="00DE0E05"/>
    <w:rsid w:val="00E265CA"/>
    <w:rsid w:val="00E456C0"/>
    <w:rsid w:val="00E53739"/>
    <w:rsid w:val="00E579FF"/>
    <w:rsid w:val="00E74F50"/>
    <w:rsid w:val="00E81137"/>
    <w:rsid w:val="00E83E75"/>
    <w:rsid w:val="00EB26D1"/>
    <w:rsid w:val="00EC1A4E"/>
    <w:rsid w:val="00EC1F40"/>
    <w:rsid w:val="00ED1139"/>
    <w:rsid w:val="00ED3FA9"/>
    <w:rsid w:val="00EE40B4"/>
    <w:rsid w:val="00EE510E"/>
    <w:rsid w:val="00EF3487"/>
    <w:rsid w:val="00EF4B92"/>
    <w:rsid w:val="00F3642D"/>
    <w:rsid w:val="00F446CC"/>
    <w:rsid w:val="00F721DD"/>
    <w:rsid w:val="00F83CB9"/>
    <w:rsid w:val="00F95A84"/>
    <w:rsid w:val="00F96D94"/>
    <w:rsid w:val="00FD4233"/>
    <w:rsid w:val="00F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810DD"/>
  <w15:chartTrackingRefBased/>
  <w15:docId w15:val="{F6A321BD-F77C-7E42-823A-9D487395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0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a0"/>
    <w:rsid w:val="005C3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uo</dc:creator>
  <cp:keywords/>
  <dc:description/>
  <cp:lastModifiedBy>Yiqiao Luo</cp:lastModifiedBy>
  <cp:revision>9</cp:revision>
  <dcterms:created xsi:type="dcterms:W3CDTF">2023-01-06T13:06:00Z</dcterms:created>
  <dcterms:modified xsi:type="dcterms:W3CDTF">2023-01-07T02:48:00Z</dcterms:modified>
</cp:coreProperties>
</file>